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20" w:type="dxa"/>
        <w:tblInd w:w="93" w:type="dxa"/>
        <w:tblLook w:val="04A0" w:firstRow="1" w:lastRow="0" w:firstColumn="1" w:lastColumn="0" w:noHBand="0" w:noVBand="1"/>
      </w:tblPr>
      <w:tblGrid>
        <w:gridCol w:w="924"/>
        <w:gridCol w:w="1632"/>
        <w:gridCol w:w="1764"/>
        <w:gridCol w:w="1740"/>
        <w:gridCol w:w="1560"/>
        <w:gridCol w:w="1700"/>
        <w:gridCol w:w="2320"/>
        <w:gridCol w:w="2080"/>
      </w:tblGrid>
      <w:tr w:rsidR="00606421" w:rsidRPr="00CB41D4" w14:paraId="5408962B" w14:textId="77777777" w:rsidTr="0093797E">
        <w:trPr>
          <w:trHeight w:val="320"/>
        </w:trPr>
        <w:tc>
          <w:tcPr>
            <w:tcW w:w="13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AD0" w14:textId="77777777" w:rsidR="00606421" w:rsidRPr="00CB41D4" w:rsidRDefault="00606421" w:rsidP="0093797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sv-SE"/>
              </w:rPr>
            </w:pPr>
            <w:r w:rsidRPr="00CB41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</w:t>
            </w:r>
            <w:bookmarkStart w:id="0" w:name="_GoBack"/>
            <w:bookmarkEnd w:id="0"/>
            <w:r w:rsidRPr="00CB41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 S3</w:t>
            </w:r>
            <w:r w:rsidRPr="00CB41D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sv-SE"/>
              </w:rPr>
              <w:t xml:space="preserve">. </w:t>
            </w:r>
            <w:r w:rsidRPr="00000D4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 xml:space="preserve">Characteristics of the included cohorts for </w:t>
            </w:r>
            <w:r w:rsidRPr="00000D4E">
              <w:rPr>
                <w:rFonts w:ascii="Times New Roman" w:hAnsi="Times New Roman"/>
                <w:color w:val="141413"/>
                <w:sz w:val="20"/>
                <w:szCs w:val="20"/>
                <w:lang w:val="en-US"/>
              </w:rPr>
              <w:t>GWAS meta-analysis of forearm BMD</w:t>
            </w:r>
            <w:r w:rsidRPr="00000D4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.</w:t>
            </w:r>
          </w:p>
        </w:tc>
      </w:tr>
      <w:tr w:rsidR="00606421" w:rsidRPr="00E05DB5" w14:paraId="4FF084A0" w14:textId="77777777" w:rsidTr="0093797E">
        <w:trPr>
          <w:trHeight w:val="300"/>
        </w:trPr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C9D5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tudy</w:t>
            </w:r>
            <w:proofErr w:type="spellEnd"/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4E5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ample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Size</w:t>
            </w:r>
            <w:proofErr w:type="spellEnd"/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9FB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ample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Size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EBEC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76E0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Height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(cm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DC7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Weight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(kg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58B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Genotyping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platform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7EB3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 xml:space="preserve">BMD </w:t>
            </w:r>
            <w:proofErr w:type="spellStart"/>
            <w:r w:rsidRPr="00E05DB5">
              <w:rPr>
                <w:rFonts w:eastAsia="Times New Roman"/>
                <w:color w:val="000000"/>
              </w:rPr>
              <w:t>measurement</w:t>
            </w:r>
            <w:proofErr w:type="spellEnd"/>
          </w:p>
        </w:tc>
      </w:tr>
      <w:tr w:rsidR="00606421" w:rsidRPr="00E05DB5" w14:paraId="0DCD5B88" w14:textId="77777777" w:rsidTr="0093797E">
        <w:trPr>
          <w:trHeight w:val="320"/>
        </w:trPr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C1AB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AB4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D29FD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male</w:t>
            </w:r>
            <w:proofErr w:type="spellEnd"/>
            <w:r w:rsidRPr="00E05DB5">
              <w:rPr>
                <w:rFonts w:eastAsia="Times New Roman"/>
                <w:color w:val="000000"/>
              </w:rPr>
              <w:t>/</w:t>
            </w:r>
            <w:proofErr w:type="spellStart"/>
            <w:r w:rsidRPr="00E05DB5">
              <w:rPr>
                <w:rFonts w:eastAsia="Times New Roman"/>
                <w:color w:val="000000"/>
              </w:rPr>
              <w:t>femal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CA6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mean</w:t>
            </w:r>
            <w:proofErr w:type="spellEnd"/>
            <w:r w:rsidRPr="00E05DB5">
              <w:rPr>
                <w:rFonts w:eastAsia="Times New Roman"/>
                <w:color w:val="000000"/>
              </w:rPr>
              <w:t>/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455A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mean</w:t>
            </w:r>
            <w:proofErr w:type="spellEnd"/>
            <w:r w:rsidRPr="00E05DB5">
              <w:rPr>
                <w:rFonts w:eastAsia="Times New Roman"/>
                <w:color w:val="000000"/>
              </w:rPr>
              <w:t>/s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8488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mean</w:t>
            </w:r>
            <w:proofErr w:type="spellEnd"/>
            <w:r w:rsidRPr="00E05DB5">
              <w:rPr>
                <w:rFonts w:eastAsia="Times New Roman"/>
                <w:color w:val="000000"/>
              </w:rPr>
              <w:t>/s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328C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CFDE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</w:tr>
      <w:tr w:rsidR="00606421" w:rsidRPr="00E05DB5" w14:paraId="244D2416" w14:textId="77777777" w:rsidTr="0093797E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28D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AFO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1E3D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8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01B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403/4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2C66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52.3/1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E8E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65/8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50E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75.1/13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382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Affy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500 or 6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71F1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 xml:space="preserve">DEXA </w:t>
            </w:r>
          </w:p>
        </w:tc>
      </w:tr>
      <w:tr w:rsidR="00606421" w:rsidRPr="00E05DB5" w14:paraId="2F116558" w14:textId="77777777" w:rsidTr="0093797E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B4C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AOG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B2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5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752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0/5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D6C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76.3/7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329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57/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717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69/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3DD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illumina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370CNV </w:t>
            </w:r>
            <w:proofErr w:type="spellStart"/>
            <w:r w:rsidRPr="00E05DB5">
              <w:rPr>
                <w:rFonts w:eastAsia="Times New Roman"/>
                <w:color w:val="000000"/>
              </w:rPr>
              <w:t>Quad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C3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DEXA</w:t>
            </w:r>
          </w:p>
        </w:tc>
      </w:tr>
      <w:tr w:rsidR="00606421" w:rsidRPr="005D3250" w14:paraId="4158FFB9" w14:textId="77777777" w:rsidTr="0093797E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9B43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GOO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F50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7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E86F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731/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448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24.</w:t>
            </w:r>
            <w:r>
              <w:rPr>
                <w:rFonts w:eastAsia="Times New Roman"/>
                <w:color w:val="000000"/>
              </w:rPr>
              <w:t>06</w:t>
            </w:r>
            <w:r w:rsidRPr="005D3250">
              <w:rPr>
                <w:rFonts w:eastAsia="Times New Roman"/>
                <w:color w:val="000000"/>
              </w:rPr>
              <w:t>/0.</w:t>
            </w: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EC58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5D3250">
              <w:rPr>
                <w:rFonts w:eastAsia="Times New Roman"/>
                <w:color w:val="000000"/>
              </w:rPr>
              <w:t>182.4</w:t>
            </w:r>
            <w:proofErr w:type="gramEnd"/>
            <w:r w:rsidRPr="005D3250">
              <w:rPr>
                <w:rFonts w:eastAsia="Times New Roman"/>
                <w:color w:val="000000"/>
              </w:rPr>
              <w:t>/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307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8</w:t>
            </w:r>
            <w:r w:rsidRPr="005D3250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2</w:t>
            </w:r>
            <w:r w:rsidRPr="005D3250">
              <w:rPr>
                <w:rFonts w:eastAsia="Times New Roman"/>
                <w:color w:val="000000"/>
              </w:rPr>
              <w:t>/11.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56F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D3250">
              <w:rPr>
                <w:rFonts w:eastAsia="Times New Roman"/>
                <w:color w:val="000000"/>
              </w:rPr>
              <w:t>illumina</w:t>
            </w:r>
            <w:proofErr w:type="spellEnd"/>
            <w:r w:rsidRPr="005D3250">
              <w:rPr>
                <w:rFonts w:eastAsia="Times New Roman"/>
                <w:color w:val="000000"/>
              </w:rPr>
              <w:t xml:space="preserve"> 610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00C3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DEXA</w:t>
            </w:r>
          </w:p>
        </w:tc>
      </w:tr>
      <w:tr w:rsidR="00606421" w:rsidRPr="005D3250" w14:paraId="24B65E19" w14:textId="77777777" w:rsidTr="0093797E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F9B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TUK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727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12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5B2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2/12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866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49.23/1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8EA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5D3250">
              <w:rPr>
                <w:rFonts w:eastAsia="Times New Roman"/>
                <w:color w:val="000000"/>
              </w:rPr>
              <w:t>162.09</w:t>
            </w:r>
            <w:proofErr w:type="gramEnd"/>
            <w:r w:rsidRPr="005D3250">
              <w:rPr>
                <w:rFonts w:eastAsia="Times New Roman"/>
                <w:color w:val="000000"/>
              </w:rPr>
              <w:t>/6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3E7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66.77/11.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5EB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D3250">
              <w:rPr>
                <w:rFonts w:eastAsia="Times New Roman"/>
                <w:color w:val="000000"/>
              </w:rPr>
              <w:t>illumina</w:t>
            </w:r>
            <w:proofErr w:type="spellEnd"/>
            <w:r w:rsidRPr="005D3250">
              <w:rPr>
                <w:rFonts w:eastAsia="Times New Roman"/>
                <w:color w:val="000000"/>
              </w:rPr>
              <w:t xml:space="preserve"> 317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969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DEXA</w:t>
            </w:r>
          </w:p>
        </w:tc>
      </w:tr>
      <w:tr w:rsidR="00606421" w:rsidRPr="00E05DB5" w14:paraId="5FE54F22" w14:textId="77777777" w:rsidTr="0093797E">
        <w:trPr>
          <w:trHeight w:val="320"/>
        </w:trPr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AD77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TUK2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7389" w14:textId="77777777" w:rsidR="00606421" w:rsidRPr="005D3250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222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4FA6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5D3250">
              <w:rPr>
                <w:rFonts w:eastAsia="Times New Roman"/>
                <w:color w:val="000000"/>
              </w:rPr>
              <w:t>29</w:t>
            </w:r>
            <w:r w:rsidRPr="00E05DB5">
              <w:rPr>
                <w:rFonts w:eastAsia="Times New Roman"/>
                <w:color w:val="000000"/>
              </w:rPr>
              <w:t>6/19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6E0C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49.47/13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748F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E05DB5">
              <w:rPr>
                <w:rFonts w:eastAsia="Times New Roman"/>
                <w:color w:val="000000"/>
              </w:rPr>
              <w:t>164.07</w:t>
            </w:r>
            <w:proofErr w:type="gramEnd"/>
            <w:r w:rsidRPr="00E05DB5">
              <w:rPr>
                <w:rFonts w:eastAsia="Times New Roman"/>
                <w:color w:val="000000"/>
              </w:rPr>
              <w:t>/7.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869D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68.38/12.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07C2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illumina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610K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6555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DEXA</w:t>
            </w:r>
          </w:p>
        </w:tc>
      </w:tr>
      <w:tr w:rsidR="00606421" w:rsidRPr="00E05DB5" w14:paraId="588FAC96" w14:textId="77777777" w:rsidTr="0093797E">
        <w:trPr>
          <w:trHeight w:val="320"/>
        </w:trPr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C2B6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A785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567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6644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432/42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2D72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5A15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D881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B6E3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FD21" w14:textId="77777777" w:rsidR="00606421" w:rsidRPr="00E05DB5" w:rsidRDefault="00606421" w:rsidP="0093797E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</w:tr>
    </w:tbl>
    <w:p w14:paraId="1ADCC8EA" w14:textId="77777777" w:rsidR="00606421" w:rsidRDefault="00606421" w:rsidP="00606421"/>
    <w:p w14:paraId="23148B5B" w14:textId="77777777" w:rsidR="009C2F61" w:rsidRDefault="009C2F61"/>
    <w:sectPr w:rsidR="009C2F61" w:rsidSect="0060642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421"/>
    <w:rsid w:val="00000D4E"/>
    <w:rsid w:val="00606421"/>
    <w:rsid w:val="00823A8D"/>
    <w:rsid w:val="009C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CBB1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21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21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Macintosh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</cp:revision>
  <dcterms:created xsi:type="dcterms:W3CDTF">2012-04-30T15:42:00Z</dcterms:created>
  <dcterms:modified xsi:type="dcterms:W3CDTF">2012-05-07T16:45:00Z</dcterms:modified>
</cp:coreProperties>
</file>